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C2FA" w14:textId="77777777" w:rsidR="00B47971" w:rsidRDefault="00B47971" w:rsidP="00B47971">
      <w:pPr>
        <w:pStyle w:val="Heading1"/>
        <w:rPr>
          <w:rFonts w:ascii="Times" w:hAnsi="Times"/>
          <w:color w:val="000000" w:themeColor="text1"/>
          <w:sz w:val="24"/>
          <w:szCs w:val="24"/>
          <w:shd w:val="clear" w:color="auto" w:fill="FFFFFF"/>
        </w:rPr>
      </w:pPr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Supplementary Material – </w:t>
      </w:r>
      <w:proofErr w:type="spellStart"/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>Kuempel</w:t>
      </w:r>
      <w:proofErr w:type="spellEnd"/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 et al. </w:t>
      </w:r>
      <w:r w:rsidRPr="006F6073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Quantifying global redundant fisheries trade to streamline seafood supply chains</w:t>
      </w:r>
    </w:p>
    <w:p w14:paraId="6E4789C1" w14:textId="77777777" w:rsidR="008E3C7C" w:rsidRDefault="008E3C7C"/>
    <w:p w14:paraId="4272AF89" w14:textId="77777777" w:rsidR="00B47971" w:rsidRPr="00B47971" w:rsidRDefault="00B47971" w:rsidP="00B47971">
      <w:pPr>
        <w:rPr>
          <w:rFonts w:ascii="Times" w:hAnsi="Times"/>
        </w:rPr>
      </w:pPr>
      <w:r w:rsidRPr="00B47971">
        <w:rPr>
          <w:rFonts w:ascii="Times" w:hAnsi="Times"/>
          <w:b/>
          <w:bCs/>
        </w:rPr>
        <w:t>Table S3.</w:t>
      </w:r>
      <w:r w:rsidRPr="00B47971">
        <w:rPr>
          <w:rFonts w:ascii="Times" w:hAnsi="Times"/>
        </w:rPr>
        <w:t xml:space="preserve"> Annual volume (tonnes) of wild-caught seafood trade through time for all seafood ('Total’), seafood identified to species level ('Species’), and redundant two-way trade (‘Redundant’) (2000-2015)</w:t>
      </w:r>
    </w:p>
    <w:p w14:paraId="49C48711" w14:textId="77777777" w:rsidR="00B47971" w:rsidRPr="00B47971" w:rsidRDefault="00B47971">
      <w:pPr>
        <w:rPr>
          <w:rFonts w:ascii="Times" w:hAnsi="Times"/>
        </w:rPr>
      </w:pPr>
    </w:p>
    <w:tbl>
      <w:tblPr>
        <w:tblW w:w="7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1944"/>
        <w:gridCol w:w="1944"/>
        <w:gridCol w:w="1955"/>
      </w:tblGrid>
      <w:tr w:rsidR="00B47971" w:rsidRPr="00B47971" w14:paraId="07358CDB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EBFC813" w14:textId="77777777" w:rsidR="00B47971" w:rsidRPr="00B47971" w:rsidRDefault="00B47971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B47971">
              <w:rPr>
                <w:rFonts w:ascii="Times" w:hAnsi="Times"/>
                <w:b/>
                <w:bCs/>
                <w:color w:val="000000"/>
              </w:rPr>
              <w:t>Year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E6B5918" w14:textId="77777777" w:rsidR="00B47971" w:rsidRPr="00B47971" w:rsidRDefault="00B47971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B47971">
              <w:rPr>
                <w:rFonts w:ascii="Times" w:hAnsi="Times"/>
                <w:b/>
                <w:bCs/>
                <w:color w:val="000000"/>
              </w:rPr>
              <w:t>Total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745BF8A" w14:textId="77777777" w:rsidR="00B47971" w:rsidRPr="00B47971" w:rsidRDefault="00B47971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B47971">
              <w:rPr>
                <w:rFonts w:ascii="Times" w:hAnsi="Times"/>
                <w:b/>
                <w:bCs/>
                <w:color w:val="000000"/>
              </w:rPr>
              <w:t>Species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9D1F875" w14:textId="77777777" w:rsidR="00B47971" w:rsidRPr="00B47971" w:rsidRDefault="00B47971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B47971">
              <w:rPr>
                <w:rFonts w:ascii="Times" w:hAnsi="Times"/>
                <w:b/>
                <w:bCs/>
                <w:color w:val="000000"/>
              </w:rPr>
              <w:t>Redundant</w:t>
            </w:r>
          </w:p>
        </w:tc>
      </w:tr>
      <w:tr w:rsidR="00B47971" w:rsidRPr="00B47971" w14:paraId="2A31665E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2C6953B3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0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FBCBEF6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2131858.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6F6C166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6630785.17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36664B0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392372.546</w:t>
            </w:r>
          </w:p>
        </w:tc>
      </w:tr>
      <w:tr w:rsidR="00B47971" w:rsidRPr="00B47971" w14:paraId="737EE172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430E0FE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23436A2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2665604.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820ADD5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6805496.47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8B99B13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436894.838</w:t>
            </w:r>
          </w:p>
        </w:tc>
      </w:tr>
      <w:tr w:rsidR="00B47971" w:rsidRPr="00B47971" w14:paraId="1B7DC56F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59BBF6F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30BEA41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2732627.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B268CCB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6925223.48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0F3FEAB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427359.597</w:t>
            </w:r>
          </w:p>
        </w:tc>
      </w:tr>
      <w:tr w:rsidR="00B47971" w:rsidRPr="00B47971" w14:paraId="3E1C67EB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30BE899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AE7150B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3001359.8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E1F0A35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6840037.6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7D76A79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490173.393</w:t>
            </w:r>
          </w:p>
        </w:tc>
      </w:tr>
      <w:tr w:rsidR="00B47971" w:rsidRPr="00B47971" w14:paraId="0221EA30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2CB728B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1F625F9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389478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B1B9560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7325134.8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C3E6E7F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555958.247</w:t>
            </w:r>
          </w:p>
        </w:tc>
      </w:tr>
      <w:tr w:rsidR="00B47971" w:rsidRPr="00B47971" w14:paraId="6EBAFE25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A21E410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1373599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4035143.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E0FFBC2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7258522.36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63A1EC3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641833.055</w:t>
            </w:r>
          </w:p>
        </w:tc>
      </w:tr>
      <w:tr w:rsidR="00B47971" w:rsidRPr="00B47971" w14:paraId="0BCD5A78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6B4D372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6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2207596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5172967.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24BC5AC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7967072.1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FEB2A94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539861.38</w:t>
            </w:r>
          </w:p>
        </w:tc>
      </w:tr>
      <w:tr w:rsidR="00B47971" w:rsidRPr="00B47971" w14:paraId="10B1BB74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01453E1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6E2D7FA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5265393.8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7844140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8023649.9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7C80D44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469363.834</w:t>
            </w:r>
          </w:p>
        </w:tc>
      </w:tr>
      <w:tr w:rsidR="00B47971" w:rsidRPr="00B47971" w14:paraId="05DDD6CC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D710B23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8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4C507D2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5310493.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5C9CF6A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7809088.09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A270454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391969.339</w:t>
            </w:r>
          </w:p>
        </w:tc>
      </w:tr>
      <w:tr w:rsidR="00B47971" w:rsidRPr="00B47971" w14:paraId="600AC321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2A860024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0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1C0291C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5010232.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3F614AD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7733226.9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2841447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414912.925</w:t>
            </w:r>
          </w:p>
        </w:tc>
      </w:tr>
      <w:tr w:rsidR="00B47971" w:rsidRPr="00B47971" w14:paraId="139D6A1D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7ECB2F1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10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E9974E1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6558217.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025D7D3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8261214.7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6D56557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523464.746</w:t>
            </w:r>
          </w:p>
        </w:tc>
      </w:tr>
      <w:tr w:rsidR="00B47971" w:rsidRPr="00B47971" w14:paraId="4D0C7067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8FC9428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1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CCC9029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7087670.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EC32F44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8436137.8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0F90A49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506668.156</w:t>
            </w:r>
          </w:p>
        </w:tc>
      </w:tr>
      <w:tr w:rsidR="00B47971" w:rsidRPr="00B47971" w14:paraId="07D05D05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141101C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1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813E334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6061376.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E00246B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8515699.89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682179B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462213.024</w:t>
            </w:r>
          </w:p>
        </w:tc>
      </w:tr>
      <w:tr w:rsidR="00B47971" w:rsidRPr="00B47971" w14:paraId="6C1B83D3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F8D35C6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1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754C62B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6228993.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A434647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8417596.43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1EBBF6D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453553.192</w:t>
            </w:r>
          </w:p>
        </w:tc>
      </w:tr>
      <w:tr w:rsidR="00B47971" w:rsidRPr="00B47971" w14:paraId="763A8A07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69D1D93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1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4848E36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678577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C506031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8703929.98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28728F1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429277.531</w:t>
            </w:r>
          </w:p>
        </w:tc>
      </w:tr>
      <w:tr w:rsidR="00B47971" w:rsidRPr="00B47971" w14:paraId="69C2714C" w14:textId="77777777" w:rsidTr="00DA2E6E">
        <w:trPr>
          <w:trHeight w:val="365"/>
        </w:trPr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ECE1EA3" w14:textId="77777777" w:rsidR="00B47971" w:rsidRPr="00B47971" w:rsidRDefault="00B47971" w:rsidP="00DA2E6E">
            <w:pPr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201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47A22DE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15639630.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C985558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8185362.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B0F01BC" w14:textId="77777777" w:rsidR="00B47971" w:rsidRPr="00B47971" w:rsidRDefault="00B47971" w:rsidP="00DA2E6E">
            <w:pPr>
              <w:jc w:val="right"/>
              <w:rPr>
                <w:rFonts w:ascii="Times" w:hAnsi="Times"/>
                <w:color w:val="000000"/>
              </w:rPr>
            </w:pPr>
            <w:r w:rsidRPr="00B47971">
              <w:rPr>
                <w:rFonts w:ascii="Times" w:hAnsi="Times"/>
                <w:color w:val="000000"/>
              </w:rPr>
              <w:t>562617.326</w:t>
            </w:r>
          </w:p>
        </w:tc>
      </w:tr>
    </w:tbl>
    <w:p w14:paraId="3BE4ACA3" w14:textId="77777777" w:rsidR="00B47971" w:rsidRPr="00B47971" w:rsidRDefault="00B47971">
      <w:pPr>
        <w:rPr>
          <w:rFonts w:ascii="Times" w:hAnsi="Times"/>
        </w:rPr>
      </w:pPr>
    </w:p>
    <w:sectPr w:rsidR="00B47971" w:rsidRPr="00B47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971"/>
    <w:rsid w:val="00163D94"/>
    <w:rsid w:val="005855D5"/>
    <w:rsid w:val="008E3C7C"/>
    <w:rsid w:val="00B47971"/>
    <w:rsid w:val="00F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C6B6D"/>
  <w15:chartTrackingRefBased/>
  <w15:docId w15:val="{732C42B2-FD1D-C04B-B933-F62E5C887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9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9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9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9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9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9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9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9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9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Kuempel</dc:creator>
  <cp:keywords/>
  <dc:description/>
  <cp:lastModifiedBy>Caitie Kuempel</cp:lastModifiedBy>
  <cp:revision>1</cp:revision>
  <dcterms:created xsi:type="dcterms:W3CDTF">2024-06-28T02:24:00Z</dcterms:created>
  <dcterms:modified xsi:type="dcterms:W3CDTF">2024-06-28T02:25:00Z</dcterms:modified>
</cp:coreProperties>
</file>